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16FE8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975" cy="3041650"/>
            <wp:effectExtent l="0" t="0" r="9525" b="6350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3200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340" cy="2890520"/>
            <wp:effectExtent l="0" t="0" r="10160" b="5080"/>
            <wp:docPr id="2" name="图片 2" descr="未标题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DCA11">
      <w:pPr>
        <w:rPr>
          <w:rFonts w:hint="eastAsia" w:eastAsiaTheme="minorEastAsia"/>
          <w:lang w:eastAsia="zh-CN"/>
        </w:rPr>
      </w:pPr>
    </w:p>
    <w:p w14:paraId="24A88E50">
      <w:pPr>
        <w:rPr>
          <w:rFonts w:hint="default" w:ascii="Times New Roman" w:hAnsi="Times New Roman" w:cs="Times New Roman" w:eastAsiaTheme="minorEastAsia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Figure S1: Scatter plot, funnel plot, forest plot and leave-one-out plot of two-sample Mendelian randomization of 20 common amino acids and type 2 diabetes.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a-c:Scatter plot; d-f: funnel plot; g-i: forest plot; j-l: leave-one-out plo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4M2I4MzRiNmEyNzQ3N2FiNGE0NjY3NjVkZDBjYWYifQ=="/>
  </w:docVars>
  <w:rsids>
    <w:rsidRoot w:val="00000000"/>
    <w:rsid w:val="6DCD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3:23:23Z</dcterms:created>
  <dc:creator>杨家余</dc:creator>
  <cp:lastModifiedBy>回忆如风</cp:lastModifiedBy>
  <dcterms:modified xsi:type="dcterms:W3CDTF">2024-10-23T13:2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9660E1052EA4FBFACB27BDAB7766EEE_12</vt:lpwstr>
  </property>
</Properties>
</file>